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62128" w14:textId="77777777" w:rsidR="0013643A" w:rsidRDefault="0013643A" w:rsidP="0013643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 1.</w:t>
      </w:r>
    </w:p>
    <w:p w14:paraId="08A2B681" w14:textId="77777777" w:rsidR="0013643A" w:rsidRPr="00E5091B" w:rsidRDefault="0013643A" w:rsidP="0013643A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Recruitment Flowchart Leading to N=203 Sample.</w:t>
      </w:r>
    </w:p>
    <w:p w14:paraId="44B6DD8C" w14:textId="365E2903" w:rsidR="0013643A" w:rsidRDefault="0013643A"/>
    <w:p w14:paraId="55583A2C" w14:textId="5450452A" w:rsidR="0013643A" w:rsidRDefault="0013643A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67A3367" wp14:editId="3912B369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3649980" cy="4824775"/>
                <wp:effectExtent l="0" t="0" r="26670" b="1397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49980" cy="4824775"/>
                          <a:chOff x="0" y="0"/>
                          <a:chExt cx="3650017" cy="4824776"/>
                        </a:xfrm>
                      </wpg:grpSpPr>
                      <wpg:grpSp>
                        <wpg:cNvPr id="17" name="Group 17"/>
                        <wpg:cNvGrpSpPr/>
                        <wpg:grpSpPr>
                          <a:xfrm>
                            <a:off x="0" y="0"/>
                            <a:ext cx="3650017" cy="4824776"/>
                            <a:chOff x="0" y="0"/>
                            <a:chExt cx="3650228" cy="4824945"/>
                          </a:xfrm>
                        </wpg:grpSpPr>
                        <wps:wsp>
                          <wps:cNvPr id="1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834803" cy="64010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DC3F6B7" w14:textId="43A11680" w:rsidR="0013643A" w:rsidRPr="008B4246" w:rsidRDefault="0013643A" w:rsidP="0013643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8B4246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N = 3267</w:t>
                                </w:r>
                              </w:p>
                              <w:p w14:paraId="21DC9B8E" w14:textId="77777777" w:rsidR="0013643A" w:rsidRPr="00734FA7" w:rsidRDefault="0013643A" w:rsidP="0013643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Potential participants from online ads, clinic visits, or medical record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2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15424" y="1020023"/>
                              <a:ext cx="2834804" cy="822989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E61B60D" w14:textId="15E900A6" w:rsidR="0013643A" w:rsidRPr="00734FA7" w:rsidRDefault="0013643A" w:rsidP="0013643A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8B4246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w:t>N = 2</w:t>
                                </w:r>
                                <w:r w:rsidR="00771090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w:t>559</w:t>
                                </w:r>
                                <w:r w:rsidRPr="008B4246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w:t xml:space="preserve"> not contacted for phone call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: </w:t>
                                </w:r>
                              </w:p>
                              <w:p w14:paraId="2591D97B" w14:textId="26CA931C" w:rsidR="0013643A" w:rsidRDefault="0013643A" w:rsidP="0013643A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ind w:left="63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Inclusion criteria not met (N=2295)</w:t>
                                </w:r>
                              </w:p>
                              <w:p w14:paraId="67510578" w14:textId="77777777" w:rsidR="0013643A" w:rsidRPr="00EC5F0D" w:rsidRDefault="0013643A" w:rsidP="0013643A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ind w:left="63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Unable to reach by phone (N=264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22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131255"/>
                              <a:ext cx="2834803" cy="64010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5FFE22F" w14:textId="77777777" w:rsidR="0013643A" w:rsidRPr="008B4246" w:rsidRDefault="0013643A" w:rsidP="0013643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8B4246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 xml:space="preserve">N= 708 </w:t>
                                </w:r>
                              </w:p>
                              <w:p w14:paraId="3494EE21" w14:textId="77777777" w:rsidR="0013643A" w:rsidRDefault="0013643A" w:rsidP="0013643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Potential participants receiving </w:t>
                                </w:r>
                              </w:p>
                              <w:p w14:paraId="508045A6" w14:textId="77777777" w:rsidR="0013643A" w:rsidRPr="00734FA7" w:rsidRDefault="0013643A" w:rsidP="0013643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recruitment phone cal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22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15425" y="3142370"/>
                              <a:ext cx="2834803" cy="822989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454D8BF" w14:textId="77777777" w:rsidR="0013643A" w:rsidRPr="00734FA7" w:rsidRDefault="0013643A" w:rsidP="0013643A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8B4246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w:t>N = 505 not eligible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: </w:t>
                                </w:r>
                              </w:p>
                              <w:p w14:paraId="760C1F14" w14:textId="77777777" w:rsidR="0013643A" w:rsidRPr="00A06522" w:rsidRDefault="0013643A" w:rsidP="0013643A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ind w:left="54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Not interested </w:t>
                                </w:r>
                                <w:r w:rsidRPr="00A0652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(N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434</w:t>
                                </w:r>
                                <w:r w:rsidRPr="00A0652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)</w:t>
                                </w:r>
                              </w:p>
                              <w:p w14:paraId="4A1140AB" w14:textId="77777777" w:rsidR="0013643A" w:rsidRDefault="0013643A" w:rsidP="0013643A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ind w:left="54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Unable to schedule visit </w:t>
                                </w:r>
                                <w:r w:rsidRPr="00A0652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(N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53</w:t>
                                </w:r>
                                <w:r w:rsidRPr="00A0652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)</w:t>
                                </w:r>
                              </w:p>
                              <w:p w14:paraId="12EACA73" w14:textId="77777777" w:rsidR="0013643A" w:rsidRPr="00880302" w:rsidRDefault="0013643A" w:rsidP="0013643A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ind w:left="540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No longer eligible (N=18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22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4184842"/>
                              <a:ext cx="2834803" cy="64010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C782CF8" w14:textId="77777777" w:rsidR="0013643A" w:rsidRPr="008B4246" w:rsidRDefault="0013643A" w:rsidP="0013643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8B4246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N = 203</w:t>
                                </w:r>
                              </w:p>
                              <w:p w14:paraId="3961FA04" w14:textId="77777777" w:rsidR="0013643A" w:rsidRPr="00734FA7" w:rsidRDefault="0013643A" w:rsidP="0013643A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Formally enrolled with two of the first three data collection visits completed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229" name="Arrow: Right 229"/>
                          <wps:cNvSpPr/>
                          <wps:spPr>
                            <a:xfrm rot="5400000">
                              <a:off x="-328425" y="1205878"/>
                              <a:ext cx="1280205" cy="365781"/>
                            </a:xfrm>
                            <a:prstGeom prst="rightArrow">
                              <a:avLst/>
                            </a:prstGeom>
                            <a:solidFill>
                              <a:schemeClr val="bg2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0" name="Arrow: Right 230"/>
                          <wps:cNvSpPr/>
                          <wps:spPr>
                            <a:xfrm rot="5400000">
                              <a:off x="2049794" y="2792795"/>
                              <a:ext cx="274330" cy="365781"/>
                            </a:xfrm>
                            <a:prstGeom prst="rightArrow">
                              <a:avLst/>
                            </a:prstGeom>
                            <a:solidFill>
                              <a:schemeClr val="bg2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1" name="Arrow: Right 231"/>
                          <wps:cNvSpPr/>
                          <wps:spPr>
                            <a:xfrm rot="5400000">
                              <a:off x="1996456" y="677516"/>
                              <a:ext cx="274330" cy="365781"/>
                            </a:xfrm>
                            <a:prstGeom prst="rightArrow">
                              <a:avLst/>
                            </a:prstGeom>
                            <a:solidFill>
                              <a:schemeClr val="bg2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32" name="Arrow: Right 10"/>
                        <wps:cNvSpPr/>
                        <wps:spPr>
                          <a:xfrm rot="5400000">
                            <a:off x="-304800" y="3314700"/>
                            <a:ext cx="1280147" cy="365734"/>
                          </a:xfrm>
                          <a:prstGeom prst="rightArrow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67A3367" id="Group 2" o:spid="_x0000_s1026" style="position:absolute;margin-left:0;margin-top:.75pt;width:287.4pt;height:379.9pt;z-index:251659264;mso-height-relative:margin" coordsize="36500,4824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">
                <v:group id="Group 17" o:spid="_x0000_s1027" style="position:absolute;width:36500;height:48247" coordsize="36502,4824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width:28348;height:640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">
                    <v:textbox>
                      <w:txbxContent>
                        <w:p w14:paraId="3DC3F6B7" w14:textId="43A11680" w:rsidR="0013643A" w:rsidRPr="008B4246" w:rsidRDefault="0013643A" w:rsidP="0013643A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 w:rsidRPr="008B4246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N = 3267</w:t>
                          </w:r>
                        </w:p>
                        <w:p w14:paraId="21DC9B8E" w14:textId="77777777" w:rsidR="0013643A" w:rsidRPr="00734FA7" w:rsidRDefault="0013643A" w:rsidP="0013643A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Potential participants from online ads, clinic visits, or medical records</w:t>
                          </w:r>
                        </w:p>
                      </w:txbxContent>
                    </v:textbox>
                  </v:shape>
                  <v:shape id="Text Box 2" o:spid="_x0000_s1029" type="#_x0000_t202" style="position:absolute;left:8154;top:10200;width:28348;height:82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" fillcolor="#d8d8d8 [2732]">
                    <v:textbox>
                      <w:txbxContent>
                        <w:p w14:paraId="1E61B60D" w14:textId="15E900A6" w:rsidR="0013643A" w:rsidRPr="00734FA7" w:rsidRDefault="0013643A" w:rsidP="0013643A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8B4246">
                            <w:rPr>
                              <w:rFonts w:ascii="Times New Roman" w:hAnsi="Times New Roman" w:cs="Times New Roman"/>
                              <w:i/>
                              <w:sz w:val="24"/>
                              <w:szCs w:val="24"/>
                            </w:rPr>
                            <w:t>N = 2</w:t>
                          </w:r>
                          <w:r w:rsidR="00771090">
                            <w:rPr>
                              <w:rFonts w:ascii="Times New Roman" w:hAnsi="Times New Roman" w:cs="Times New Roman"/>
                              <w:i/>
                              <w:sz w:val="24"/>
                              <w:szCs w:val="24"/>
                            </w:rPr>
                            <w:t>559</w:t>
                          </w:r>
                          <w:r w:rsidRPr="008B4246">
                            <w:rPr>
                              <w:rFonts w:ascii="Times New Roman" w:hAnsi="Times New Roman" w:cs="Times New Roman"/>
                              <w:i/>
                              <w:sz w:val="24"/>
                              <w:szCs w:val="24"/>
                            </w:rPr>
                            <w:t xml:space="preserve"> not contacted for phone call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: </w:t>
                          </w:r>
                        </w:p>
                        <w:p w14:paraId="2591D97B" w14:textId="26CA931C" w:rsidR="0013643A" w:rsidRDefault="0013643A" w:rsidP="0013643A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ind w:left="63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Inclusion criteria not met (N=2295)</w:t>
                          </w:r>
                        </w:p>
                        <w:p w14:paraId="67510578" w14:textId="77777777" w:rsidR="0013643A" w:rsidRPr="00EC5F0D" w:rsidRDefault="0013643A" w:rsidP="0013643A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ind w:left="63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Unable to reach by phone (N=264)</w:t>
                          </w:r>
                        </w:p>
                      </w:txbxContent>
                    </v:textbox>
                  </v:shape>
                  <v:shape id="Text Box 2" o:spid="_x0000_s1030" type="#_x0000_t202" style="position:absolute;top:21312;width:28348;height:640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">
                    <v:textbox>
                      <w:txbxContent>
                        <w:p w14:paraId="35FFE22F" w14:textId="77777777" w:rsidR="0013643A" w:rsidRPr="008B4246" w:rsidRDefault="0013643A" w:rsidP="0013643A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 w:rsidRPr="008B4246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 xml:space="preserve">N= 708 </w:t>
                          </w:r>
                        </w:p>
                        <w:p w14:paraId="3494EE21" w14:textId="77777777" w:rsidR="0013643A" w:rsidRDefault="0013643A" w:rsidP="0013643A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Potential participants receiving </w:t>
                          </w:r>
                        </w:p>
                        <w:p w14:paraId="508045A6" w14:textId="77777777" w:rsidR="0013643A" w:rsidRPr="00734FA7" w:rsidRDefault="0013643A" w:rsidP="0013643A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recruitment phone call</w:t>
                          </w:r>
                        </w:p>
                      </w:txbxContent>
                    </v:textbox>
                  </v:shape>
                  <v:shape id="Text Box 2" o:spid="_x0000_s1031" type="#_x0000_t202" style="position:absolute;left:8154;top:31423;width:28348;height:82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" fillcolor="#d8d8d8 [2732]">
                    <v:textbox>
                      <w:txbxContent>
                        <w:p w14:paraId="7454D8BF" w14:textId="77777777" w:rsidR="0013643A" w:rsidRPr="00734FA7" w:rsidRDefault="0013643A" w:rsidP="0013643A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8B4246">
                            <w:rPr>
                              <w:rFonts w:ascii="Times New Roman" w:hAnsi="Times New Roman" w:cs="Times New Roman"/>
                              <w:i/>
                              <w:sz w:val="24"/>
                              <w:szCs w:val="24"/>
                            </w:rPr>
                            <w:t>N = 505 not eligible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: </w:t>
                          </w:r>
                        </w:p>
                        <w:p w14:paraId="760C1F14" w14:textId="77777777" w:rsidR="0013643A" w:rsidRPr="00A06522" w:rsidRDefault="0013643A" w:rsidP="0013643A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ind w:left="54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Not interested </w:t>
                          </w:r>
                          <w:r w:rsidRPr="00A0652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(N=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434</w:t>
                          </w:r>
                          <w:r w:rsidRPr="00A0652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)</w:t>
                          </w:r>
                        </w:p>
                        <w:p w14:paraId="4A1140AB" w14:textId="77777777" w:rsidR="0013643A" w:rsidRDefault="0013643A" w:rsidP="0013643A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ind w:left="54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Unable to schedule visit </w:t>
                          </w:r>
                          <w:r w:rsidRPr="00A0652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(N=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53</w:t>
                          </w:r>
                          <w:r w:rsidRPr="00A0652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)</w:t>
                          </w:r>
                        </w:p>
                        <w:p w14:paraId="12EACA73" w14:textId="77777777" w:rsidR="0013643A" w:rsidRPr="00880302" w:rsidRDefault="0013643A" w:rsidP="0013643A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ind w:left="540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No longer eligible (N=18)</w:t>
                          </w:r>
                        </w:p>
                      </w:txbxContent>
                    </v:textbox>
                  </v:shape>
                  <v:shape id="Text Box 2" o:spid="_x0000_s1032" type="#_x0000_t202" style="position:absolute;top:41848;width:28348;height:640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">
                    <v:textbox>
                      <w:txbxContent>
                        <w:p w14:paraId="4C782CF8" w14:textId="77777777" w:rsidR="0013643A" w:rsidRPr="008B4246" w:rsidRDefault="0013643A" w:rsidP="0013643A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 w:rsidRPr="008B4246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N = 203</w:t>
                          </w:r>
                        </w:p>
                        <w:p w14:paraId="3961FA04" w14:textId="77777777" w:rsidR="0013643A" w:rsidRPr="00734FA7" w:rsidRDefault="0013643A" w:rsidP="0013643A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Formally enrolled with two of the first three data collection visits completed </w:t>
                          </w:r>
                        </w:p>
                      </w:txbxContent>
                    </v:textbox>
                  </v:shape>
                  <v:shapetype id="_x0000_t13" coordsize="21600,21600" o:spt="13" adj="16200,5400" path="m@0,l@0@1,0@1,0@2@0@2@0,21600,21600,108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@0,0;0,10800;@0,21600;21600,10800" o:connectangles="270,180,90,0" textboxrect="0,@1,@6,@2"/>
                    <v:handles>
                      <v:h position="#0,#1" xrange="0,21600" yrange="0,10800"/>
                    </v:handles>
                  </v:shapetype>
                  <v:shape id="Arrow: Right 229" o:spid="_x0000_s1033" type="#_x0000_t13" style="position:absolute;left:-3285;top:12058;width:12802;height:3658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" adj="18514" fillcolor="#e7e6e6 [3214]" strokecolor="black [3213]" strokeweight="1pt"/>
                  <v:shape id="Arrow: Right 230" o:spid="_x0000_s1034" type="#_x0000_t13" style="position:absolute;left:20497;top:27928;width:2743;height:3658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" adj="10800" fillcolor="#e7e6e6 [3214]" strokecolor="black [3213]" strokeweight="1pt"/>
                  <v:shape id="Arrow: Right 231" o:spid="_x0000_s1035" type="#_x0000_t13" style="position:absolute;left:19964;top:6775;width:2743;height:3658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" adj="10800" fillcolor="#e7e6e6 [3214]" strokecolor="black [3213]" strokeweight="1pt"/>
                </v:group>
                <v:shape id="Arrow: Right 10" o:spid="_x0000_s1036" type="#_x0000_t13" style="position:absolute;left:-3048;top:33146;width:12802;height:3657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" adj="18514" fillcolor="#e7e6e6 [3214]" strokecolor="black [3213]" strokeweight="1pt"/>
              </v:group>
            </w:pict>
          </mc:Fallback>
        </mc:AlternateContent>
      </w:r>
    </w:p>
    <w:sectPr w:rsidR="001364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EC4630"/>
    <w:multiLevelType w:val="hybridMultilevel"/>
    <w:tmpl w:val="C354F1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7136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43A"/>
    <w:rsid w:val="00072DF2"/>
    <w:rsid w:val="0013643A"/>
    <w:rsid w:val="00771090"/>
    <w:rsid w:val="007A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E7D96"/>
  <w15:chartTrackingRefBased/>
  <w15:docId w15:val="{BB0AB2FE-0DB7-4109-9369-DC098D785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4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s-Koonce, Roger</dc:creator>
  <cp:keywords/>
  <dc:description/>
  <cp:lastModifiedBy>Stephanie</cp:lastModifiedBy>
  <cp:revision>3</cp:revision>
  <dcterms:created xsi:type="dcterms:W3CDTF">2022-06-06T17:15:00Z</dcterms:created>
  <dcterms:modified xsi:type="dcterms:W3CDTF">2022-06-13T18:23:00Z</dcterms:modified>
</cp:coreProperties>
</file>